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4B930E" w14:textId="26DD05C7" w:rsidR="007F1899" w:rsidRDefault="00033EEB" w:rsidP="006E3E57">
      <w:pPr>
        <w:spacing w:after="0"/>
        <w:rPr>
          <w:rFonts w:ascii="Times New Roman" w:hAnsi="Times New Roman" w:cs="Times New Roman"/>
          <w:b/>
          <w:bCs/>
        </w:rPr>
      </w:pPr>
      <w:r w:rsidRPr="008F7360">
        <w:rPr>
          <w:rFonts w:ascii="Times New Roman" w:hAnsi="Times New Roman" w:cs="Times New Roman"/>
          <w:b/>
          <w:bCs/>
        </w:rPr>
        <w:t>S</w:t>
      </w:r>
      <w:r w:rsidR="00FA1CC8" w:rsidRPr="008F7360">
        <w:rPr>
          <w:rFonts w:ascii="Times New Roman" w:hAnsi="Times New Roman" w:cs="Times New Roman"/>
          <w:b/>
          <w:bCs/>
        </w:rPr>
        <w:t xml:space="preserve">1 </w:t>
      </w:r>
      <w:r w:rsidRPr="008F7360">
        <w:rPr>
          <w:rFonts w:ascii="Times New Roman" w:hAnsi="Times New Roman" w:cs="Times New Roman"/>
          <w:b/>
          <w:bCs/>
        </w:rPr>
        <w:t>Table</w:t>
      </w:r>
    </w:p>
    <w:p w14:paraId="083369E1" w14:textId="77777777" w:rsidR="006E3E57" w:rsidRPr="008F7360" w:rsidRDefault="006E3E57" w:rsidP="006E3E57">
      <w:pPr>
        <w:spacing w:after="0"/>
        <w:rPr>
          <w:rFonts w:ascii="Times New Roman" w:hAnsi="Times New Roman" w:cs="Times New Roman"/>
          <w:b/>
          <w:bCs/>
        </w:rPr>
      </w:pPr>
    </w:p>
    <w:p w14:paraId="12E8E465" w14:textId="60023B3C" w:rsidR="008F7360" w:rsidRPr="001F048D" w:rsidRDefault="008F7360" w:rsidP="006E3E57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23658983"/>
      <w:r w:rsidRPr="001F048D"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  <w:r w:rsidR="001F048D" w:rsidRPr="001F048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F04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ietary habits of the respondents compared by participant cohort. Percentages (Modal values in bold) or absolute values.</w:t>
      </w:r>
    </w:p>
    <w:bookmarkEnd w:id="0"/>
    <w:p w14:paraId="0B8EAE84" w14:textId="77777777" w:rsidR="008F7360" w:rsidRPr="00C53C6C" w:rsidRDefault="008F7360" w:rsidP="008F7360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9356" w:type="dxa"/>
        <w:jc w:val="center"/>
        <w:tblLayout w:type="fixed"/>
        <w:tblCellMar>
          <w:left w:w="93" w:type="dxa"/>
          <w:right w:w="93" w:type="dxa"/>
        </w:tblCellMar>
        <w:tblLook w:val="04A0" w:firstRow="1" w:lastRow="0" w:firstColumn="1" w:lastColumn="0" w:noHBand="0" w:noVBand="1"/>
      </w:tblPr>
      <w:tblGrid>
        <w:gridCol w:w="3120"/>
        <w:gridCol w:w="680"/>
        <w:gridCol w:w="680"/>
        <w:gridCol w:w="397"/>
        <w:gridCol w:w="3119"/>
        <w:gridCol w:w="680"/>
        <w:gridCol w:w="680"/>
      </w:tblGrid>
      <w:tr w:rsidR="008F7360" w:rsidRPr="00C53C6C" w14:paraId="71DC3825" w14:textId="77777777" w:rsidTr="00F32D0B">
        <w:trPr>
          <w:trHeight w:hRule="exact" w:val="454"/>
          <w:jc w:val="center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9BDCA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color w:val="000000"/>
                <w:sz w:val="16"/>
                <w:szCs w:val="16"/>
                <w:lang w:val="en-US"/>
              </w:rPr>
              <w:t>Item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2E54C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color w:val="000000"/>
                <w:sz w:val="16"/>
                <w:szCs w:val="16"/>
                <w:lang w:val="en-US"/>
              </w:rPr>
              <w:t>France</w:t>
            </w:r>
          </w:p>
          <w:p w14:paraId="09A35247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(n=400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83413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color w:val="000000"/>
                <w:sz w:val="16"/>
                <w:szCs w:val="16"/>
                <w:lang w:val="en-US"/>
              </w:rPr>
              <w:t>Italy</w:t>
            </w:r>
          </w:p>
          <w:p w14:paraId="3F12A547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(n=167)</w:t>
            </w: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</w:tcPr>
          <w:p w14:paraId="495B6F9B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56CD7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color w:val="000000"/>
                <w:sz w:val="16"/>
                <w:szCs w:val="16"/>
                <w:lang w:val="en-US"/>
              </w:rPr>
              <w:t>Item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D64A6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color w:val="000000"/>
                <w:sz w:val="16"/>
                <w:szCs w:val="16"/>
                <w:lang w:val="en-US"/>
              </w:rPr>
              <w:t>France</w:t>
            </w:r>
          </w:p>
          <w:p w14:paraId="25CB0767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(n=400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7BEC0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color w:val="000000"/>
                <w:sz w:val="16"/>
                <w:szCs w:val="16"/>
                <w:lang w:val="en-US"/>
              </w:rPr>
              <w:t>Italy</w:t>
            </w:r>
          </w:p>
          <w:p w14:paraId="6D8DBEC3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(n=167)</w:t>
            </w:r>
          </w:p>
        </w:tc>
      </w:tr>
      <w:tr w:rsidR="008F7360" w:rsidRPr="00C53C6C" w14:paraId="396F93AF" w14:textId="77777777" w:rsidTr="00F32D0B">
        <w:trPr>
          <w:trHeight w:val="8265"/>
          <w:jc w:val="center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2E6A5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bCs/>
                <w:color w:val="000000"/>
                <w:sz w:val="16"/>
                <w:szCs w:val="16"/>
                <w:lang w:val="en-US"/>
              </w:rPr>
              <w:t>B1- Habit of 3 meals a day</w:t>
            </w:r>
          </w:p>
          <w:p w14:paraId="7536FD83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Yes</w:t>
            </w:r>
          </w:p>
          <w:p w14:paraId="59A885EC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No</w:t>
            </w:r>
          </w:p>
          <w:p w14:paraId="312687FA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left="57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bCs/>
                <w:color w:val="000000"/>
                <w:sz w:val="16"/>
                <w:szCs w:val="16"/>
                <w:lang w:val="en-US"/>
              </w:rPr>
              <w:t>B2 - Average time dedicated to breakfast</w:t>
            </w:r>
          </w:p>
          <w:p w14:paraId="2E3B421C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Less than 5 minutes</w:t>
            </w:r>
          </w:p>
          <w:p w14:paraId="3264002B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Between 5 and 10 minutes</w:t>
            </w:r>
          </w:p>
          <w:p w14:paraId="41673CD9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More than 10 minutes</w:t>
            </w:r>
          </w:p>
          <w:p w14:paraId="309638C2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left="57"/>
              <w:rPr>
                <w:bCs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bCs/>
                <w:color w:val="000000"/>
                <w:sz w:val="16"/>
                <w:szCs w:val="16"/>
                <w:lang w:val="en-US"/>
              </w:rPr>
              <w:t>B3 - Practice of having breakfast in front of the</w:t>
            </w:r>
            <w:r w:rsidRPr="00C53C6C">
              <w:rPr>
                <w:lang w:val="en-US"/>
              </w:rPr>
              <w:t xml:space="preserve"> </w:t>
            </w:r>
            <w:r w:rsidRPr="00C53C6C">
              <w:rPr>
                <w:b/>
                <w:bCs/>
                <w:color w:val="000000"/>
                <w:sz w:val="16"/>
                <w:szCs w:val="16"/>
                <w:lang w:val="en-US"/>
              </w:rPr>
              <w:t>TV</w:t>
            </w:r>
          </w:p>
          <w:p w14:paraId="0E0C41D9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Yes</w:t>
            </w:r>
          </w:p>
          <w:p w14:paraId="0746CD5F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No</w:t>
            </w:r>
          </w:p>
          <w:p w14:paraId="42415714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left="57"/>
              <w:rPr>
                <w:b/>
                <w:bCs/>
                <w:color w:val="000000"/>
                <w:spacing w:val="-6"/>
                <w:sz w:val="16"/>
                <w:szCs w:val="16"/>
                <w:lang w:val="en-US"/>
              </w:rPr>
            </w:pPr>
            <w:r w:rsidRPr="00C53C6C">
              <w:rPr>
                <w:b/>
                <w:bCs/>
                <w:color w:val="000000"/>
                <w:spacing w:val="-6"/>
                <w:sz w:val="16"/>
                <w:szCs w:val="16"/>
                <w:lang w:val="en-US"/>
              </w:rPr>
              <w:t>B4 - Frequency of meals away from home (restaurant, fast food, kiosks and bars)</w:t>
            </w:r>
          </w:p>
          <w:p w14:paraId="5FB6827D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Never or rarely</w:t>
            </w:r>
          </w:p>
          <w:p w14:paraId="77B8E8A6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1 to 4 times a week</w:t>
            </w:r>
          </w:p>
          <w:p w14:paraId="0BC21015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More than 4 times a week</w:t>
            </w:r>
          </w:p>
          <w:p w14:paraId="2EEFBF23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left="57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bCs/>
                <w:color w:val="000000"/>
                <w:sz w:val="16"/>
                <w:szCs w:val="16"/>
                <w:lang w:val="en-US"/>
              </w:rPr>
              <w:t>B5 - Average time dedicated to lunch</w:t>
            </w:r>
          </w:p>
          <w:p w14:paraId="3E845C76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Less than 10 minutes</w:t>
            </w:r>
          </w:p>
          <w:p w14:paraId="76DBDDED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Between 10 and 15 minutes</w:t>
            </w:r>
          </w:p>
          <w:p w14:paraId="6BDDBCBD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More than 15 minutes</w:t>
            </w:r>
          </w:p>
          <w:p w14:paraId="349E9160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left="57"/>
              <w:rPr>
                <w:bCs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bCs/>
                <w:color w:val="000000"/>
                <w:sz w:val="16"/>
                <w:szCs w:val="16"/>
                <w:lang w:val="en-US"/>
              </w:rPr>
              <w:t>B6 - Practice of having lunch in front of the TV</w:t>
            </w:r>
          </w:p>
          <w:p w14:paraId="423BED50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Yes</w:t>
            </w:r>
          </w:p>
          <w:p w14:paraId="100BDCF3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No</w:t>
            </w:r>
          </w:p>
          <w:p w14:paraId="3228034F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left="57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bCs/>
                <w:color w:val="000000"/>
                <w:sz w:val="16"/>
                <w:szCs w:val="16"/>
                <w:lang w:val="en-US"/>
              </w:rPr>
              <w:t>B7 - Sweetened drinks consumed daily</w:t>
            </w:r>
          </w:p>
          <w:p w14:paraId="4413CDE8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None</w:t>
            </w:r>
          </w:p>
          <w:p w14:paraId="46CF1FD0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1 can of 33 cl</w:t>
            </w:r>
          </w:p>
          <w:p w14:paraId="130442EF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More than a 33 cl can</w:t>
            </w:r>
          </w:p>
          <w:p w14:paraId="25889288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left="57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bCs/>
                <w:color w:val="000000"/>
                <w:sz w:val="16"/>
                <w:szCs w:val="16"/>
                <w:lang w:val="en-US"/>
              </w:rPr>
              <w:t>B8 - Types of fruit consumed daily</w:t>
            </w:r>
          </w:p>
          <w:p w14:paraId="036A3EBB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None</w:t>
            </w:r>
          </w:p>
          <w:p w14:paraId="1DF53ED0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1 type of fruit</w:t>
            </w:r>
          </w:p>
          <w:p w14:paraId="647771D9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Different kinds of fruit</w:t>
            </w:r>
          </w:p>
          <w:p w14:paraId="55578C30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left="57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bCs/>
                <w:color w:val="000000"/>
                <w:sz w:val="16"/>
                <w:szCs w:val="16"/>
                <w:lang w:val="en-US"/>
              </w:rPr>
              <w:t>B9 - Average time dedicated to dinner</w:t>
            </w:r>
          </w:p>
          <w:p w14:paraId="1AA9FF08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Less than 10 minutes</w:t>
            </w:r>
          </w:p>
          <w:p w14:paraId="06A99779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Between 10 and 15 minutes</w:t>
            </w:r>
          </w:p>
          <w:p w14:paraId="3324ADF6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More than 15 minutes</w:t>
            </w:r>
          </w:p>
          <w:p w14:paraId="21328844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260A3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</w:p>
          <w:p w14:paraId="32620F14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color w:val="000000"/>
                <w:sz w:val="16"/>
                <w:szCs w:val="16"/>
                <w:lang w:val="en-US"/>
              </w:rPr>
              <w:t>66,6</w:t>
            </w:r>
          </w:p>
          <w:p w14:paraId="76E93F24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33,4</w:t>
            </w:r>
          </w:p>
          <w:p w14:paraId="6D282FDA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39C0AE10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35,4</w:t>
            </w:r>
          </w:p>
          <w:p w14:paraId="2FE27CFF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color w:val="000000"/>
                <w:sz w:val="16"/>
                <w:szCs w:val="16"/>
                <w:lang w:val="en-US"/>
              </w:rPr>
              <w:t>41,0</w:t>
            </w:r>
          </w:p>
          <w:p w14:paraId="1EE20CAB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23,6</w:t>
            </w:r>
          </w:p>
          <w:p w14:paraId="610CC147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415FB3BC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0F7EFF34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24,2</w:t>
            </w:r>
          </w:p>
          <w:p w14:paraId="16112172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color w:val="000000"/>
                <w:sz w:val="16"/>
                <w:szCs w:val="16"/>
                <w:lang w:val="en-US"/>
              </w:rPr>
              <w:t>75,8</w:t>
            </w:r>
          </w:p>
          <w:p w14:paraId="2A3CC4B1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78528F91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125AA2A4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37.2</w:t>
            </w:r>
          </w:p>
          <w:p w14:paraId="3A1E35E2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color w:val="000000"/>
                <w:sz w:val="16"/>
                <w:szCs w:val="16"/>
                <w:lang w:val="en-US"/>
              </w:rPr>
              <w:t>61.3</w:t>
            </w:r>
          </w:p>
          <w:p w14:paraId="340603CE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1.5</w:t>
            </w:r>
          </w:p>
          <w:p w14:paraId="65CCD478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7DFFE93D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7,3</w:t>
            </w:r>
          </w:p>
          <w:p w14:paraId="5DA3CDB5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40,2</w:t>
            </w:r>
          </w:p>
          <w:p w14:paraId="70177F07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color w:val="000000"/>
                <w:sz w:val="16"/>
                <w:szCs w:val="16"/>
                <w:lang w:val="en-US"/>
              </w:rPr>
              <w:t>52,5</w:t>
            </w:r>
          </w:p>
          <w:p w14:paraId="50712D6C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</w:p>
          <w:p w14:paraId="20E86812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0EED3A3B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29,5</w:t>
            </w:r>
          </w:p>
          <w:p w14:paraId="3DDFAC0C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color w:val="000000"/>
                <w:sz w:val="16"/>
                <w:szCs w:val="16"/>
                <w:lang w:val="en-US"/>
              </w:rPr>
              <w:t>70,5</w:t>
            </w:r>
          </w:p>
          <w:p w14:paraId="48D80E31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</w:p>
          <w:p w14:paraId="23A552BB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color w:val="000000"/>
                <w:sz w:val="16"/>
                <w:szCs w:val="16"/>
                <w:lang w:val="en-US"/>
              </w:rPr>
              <w:t>56,9</w:t>
            </w:r>
          </w:p>
          <w:p w14:paraId="18639D1D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31,0</w:t>
            </w:r>
          </w:p>
          <w:p w14:paraId="408F1875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12,1</w:t>
            </w:r>
          </w:p>
          <w:p w14:paraId="4CAA1FD0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35934A33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22,7</w:t>
            </w:r>
          </w:p>
          <w:p w14:paraId="6E9265FC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color w:val="000000"/>
                <w:sz w:val="16"/>
                <w:szCs w:val="16"/>
                <w:lang w:val="en-US"/>
              </w:rPr>
              <w:t>49,7</w:t>
            </w:r>
          </w:p>
          <w:p w14:paraId="015F5E20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27,5</w:t>
            </w:r>
          </w:p>
          <w:p w14:paraId="42AAA28E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272AEC84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4,3</w:t>
            </w:r>
          </w:p>
          <w:p w14:paraId="34C05B78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32,1</w:t>
            </w:r>
          </w:p>
          <w:p w14:paraId="5281EA6D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color w:val="000000"/>
                <w:sz w:val="16"/>
                <w:szCs w:val="16"/>
                <w:lang w:val="en-US"/>
              </w:rPr>
              <w:t>63,6</w:t>
            </w:r>
          </w:p>
          <w:p w14:paraId="5D0B3DA6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8F248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</w:p>
          <w:p w14:paraId="708379FD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color w:val="000000"/>
                <w:sz w:val="16"/>
                <w:szCs w:val="16"/>
                <w:lang w:val="en-US"/>
              </w:rPr>
              <w:t>93,4</w:t>
            </w:r>
          </w:p>
          <w:p w14:paraId="7EEBC3D6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6,6</w:t>
            </w:r>
          </w:p>
          <w:p w14:paraId="35C4DC5C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5C467363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20,4</w:t>
            </w:r>
          </w:p>
          <w:p w14:paraId="15C57F20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color w:val="000000"/>
                <w:sz w:val="16"/>
                <w:szCs w:val="16"/>
                <w:lang w:val="en-US"/>
              </w:rPr>
              <w:t>46,7</w:t>
            </w:r>
          </w:p>
          <w:p w14:paraId="54AAA027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32,9</w:t>
            </w:r>
          </w:p>
          <w:p w14:paraId="30CED47B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09BA4422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49D490D6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25,1</w:t>
            </w:r>
          </w:p>
          <w:p w14:paraId="7AC53C54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color w:val="000000"/>
                <w:sz w:val="16"/>
                <w:szCs w:val="16"/>
                <w:lang w:val="en-US"/>
              </w:rPr>
              <w:t>74,9</w:t>
            </w:r>
          </w:p>
          <w:p w14:paraId="7BA85381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</w:p>
          <w:p w14:paraId="039878C6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</w:p>
          <w:p w14:paraId="0B5DEF9E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color w:val="000000"/>
                <w:sz w:val="16"/>
                <w:szCs w:val="16"/>
                <w:lang w:val="en-US"/>
              </w:rPr>
              <w:t>65.9</w:t>
            </w:r>
          </w:p>
          <w:p w14:paraId="2DBE2FE8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34.1</w:t>
            </w:r>
          </w:p>
          <w:p w14:paraId="744090E6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0.0</w:t>
            </w:r>
          </w:p>
          <w:p w14:paraId="6C03BB8B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663EA43A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2,4</w:t>
            </w:r>
          </w:p>
          <w:p w14:paraId="0C2F3218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25,7</w:t>
            </w:r>
          </w:p>
          <w:p w14:paraId="09A18136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color w:val="000000"/>
                <w:sz w:val="16"/>
                <w:szCs w:val="16"/>
                <w:lang w:val="en-US"/>
              </w:rPr>
              <w:t>71,9</w:t>
            </w:r>
          </w:p>
          <w:p w14:paraId="13E6BAD4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</w:p>
          <w:p w14:paraId="159A1210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</w:p>
          <w:p w14:paraId="52B3A862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color w:val="000000"/>
                <w:sz w:val="16"/>
                <w:szCs w:val="16"/>
                <w:lang w:val="en-US"/>
              </w:rPr>
              <w:t>62,9</w:t>
            </w:r>
          </w:p>
          <w:p w14:paraId="514F96C2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37,1</w:t>
            </w:r>
          </w:p>
          <w:p w14:paraId="7557848A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</w:p>
          <w:p w14:paraId="398489D6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color w:val="000000"/>
                <w:sz w:val="16"/>
                <w:szCs w:val="16"/>
                <w:lang w:val="en-US"/>
              </w:rPr>
              <w:t>89,8</w:t>
            </w:r>
          </w:p>
          <w:p w14:paraId="2CA89935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9,0</w:t>
            </w:r>
          </w:p>
          <w:p w14:paraId="5B0A3E26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1,2</w:t>
            </w:r>
          </w:p>
          <w:p w14:paraId="32FF24FA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013A5740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14,4</w:t>
            </w:r>
          </w:p>
          <w:p w14:paraId="3631F037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color w:val="000000"/>
                <w:sz w:val="16"/>
                <w:szCs w:val="16"/>
                <w:lang w:val="en-US"/>
              </w:rPr>
              <w:t>50,9</w:t>
            </w:r>
          </w:p>
          <w:p w14:paraId="34D95024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34,7</w:t>
            </w:r>
          </w:p>
          <w:p w14:paraId="0FE43213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4061B0D5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2,4</w:t>
            </w:r>
          </w:p>
          <w:p w14:paraId="7EC9C27A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22,2</w:t>
            </w:r>
          </w:p>
          <w:p w14:paraId="1D36C021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color w:val="000000"/>
                <w:sz w:val="16"/>
                <w:szCs w:val="16"/>
                <w:lang w:val="en-US"/>
              </w:rPr>
              <w:t>75,4</w:t>
            </w:r>
          </w:p>
          <w:p w14:paraId="58756490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7" w:type="dxa"/>
            <w:tcBorders>
              <w:left w:val="single" w:sz="4" w:space="0" w:color="auto"/>
              <w:right w:val="single" w:sz="4" w:space="0" w:color="auto"/>
            </w:tcBorders>
          </w:tcPr>
          <w:p w14:paraId="2A9FD975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61B9E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left="57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bCs/>
                <w:color w:val="000000"/>
                <w:sz w:val="16"/>
                <w:szCs w:val="16"/>
                <w:lang w:val="en-US"/>
              </w:rPr>
              <w:t>B10 - Practice of having dinner in front of the TV</w:t>
            </w:r>
          </w:p>
          <w:p w14:paraId="553E6C7D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Yes</w:t>
            </w:r>
          </w:p>
          <w:p w14:paraId="56D4ED6C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No</w:t>
            </w:r>
          </w:p>
          <w:p w14:paraId="41A5254C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left="57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bCs/>
                <w:color w:val="000000"/>
                <w:sz w:val="16"/>
                <w:szCs w:val="16"/>
                <w:lang w:val="en-US"/>
              </w:rPr>
              <w:t>B11 - Regularity of consumption of dairy products (yogurt, etc.)</w:t>
            </w:r>
          </w:p>
          <w:p w14:paraId="77949F03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Yes</w:t>
            </w:r>
          </w:p>
          <w:p w14:paraId="1BA51E18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No</w:t>
            </w:r>
          </w:p>
          <w:p w14:paraId="288036B1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left="57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bCs/>
                <w:color w:val="000000"/>
                <w:sz w:val="16"/>
                <w:szCs w:val="16"/>
                <w:lang w:val="en-US"/>
              </w:rPr>
              <w:t>B12 - Practice of eating while watching TV</w:t>
            </w:r>
          </w:p>
          <w:p w14:paraId="59BEF213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Yes</w:t>
            </w:r>
          </w:p>
          <w:p w14:paraId="0D59B193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No</w:t>
            </w:r>
          </w:p>
          <w:p w14:paraId="44FE12BE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left="57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bCs/>
                <w:color w:val="000000"/>
                <w:sz w:val="16"/>
                <w:szCs w:val="16"/>
                <w:lang w:val="en-US"/>
              </w:rPr>
              <w:t>B13 - Type of food consumed while watching TV</w:t>
            </w:r>
          </w:p>
          <w:p w14:paraId="6221E1A8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Sweets</w:t>
            </w:r>
          </w:p>
          <w:p w14:paraId="48DAD3AE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Potato chips</w:t>
            </w:r>
          </w:p>
          <w:p w14:paraId="0DF79866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Fruit</w:t>
            </w:r>
          </w:p>
          <w:p w14:paraId="6E9E40E4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Dairy products</w:t>
            </w:r>
          </w:p>
          <w:p w14:paraId="482C61BD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left="57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bCs/>
                <w:color w:val="000000"/>
                <w:sz w:val="16"/>
                <w:szCs w:val="16"/>
                <w:lang w:val="en-US"/>
              </w:rPr>
              <w:t>B14 - Practice of snacking between meals</w:t>
            </w:r>
          </w:p>
          <w:p w14:paraId="69AE73B0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Yes</w:t>
            </w:r>
          </w:p>
          <w:p w14:paraId="64991395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No</w:t>
            </w:r>
          </w:p>
          <w:p w14:paraId="5F912381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left="57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bCs/>
                <w:color w:val="000000"/>
                <w:sz w:val="16"/>
                <w:szCs w:val="16"/>
                <w:lang w:val="en-US"/>
              </w:rPr>
              <w:t>B15 - Regularity of vegetable consumption</w:t>
            </w:r>
          </w:p>
          <w:p w14:paraId="5E0BE6AD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Yes</w:t>
            </w:r>
          </w:p>
          <w:p w14:paraId="099D5A63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No</w:t>
            </w:r>
          </w:p>
          <w:p w14:paraId="74A12BC7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left="57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bCs/>
                <w:color w:val="000000"/>
                <w:sz w:val="16"/>
                <w:szCs w:val="16"/>
                <w:lang w:val="en-US"/>
              </w:rPr>
              <w:t>B16 - Types of vegetables consumed daily</w:t>
            </w:r>
          </w:p>
          <w:p w14:paraId="66196AC0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1 type of vegetable only</w:t>
            </w:r>
          </w:p>
          <w:p w14:paraId="78213285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2 types of vegetables</w:t>
            </w:r>
          </w:p>
          <w:p w14:paraId="2C9C124D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More than 2 types of vegetables</w:t>
            </w:r>
          </w:p>
          <w:p w14:paraId="7A76E2B8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left="57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bCs/>
                <w:color w:val="000000"/>
                <w:sz w:val="16"/>
                <w:szCs w:val="16"/>
                <w:lang w:val="en-US"/>
              </w:rPr>
              <w:t>B17 - Being on a diet</w:t>
            </w:r>
          </w:p>
          <w:p w14:paraId="3DE4A960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Yes</w:t>
            </w:r>
          </w:p>
          <w:p w14:paraId="08429D86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No</w:t>
            </w:r>
          </w:p>
          <w:p w14:paraId="7EA1C264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left="57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B18 - Possible dieting frequency </w:t>
            </w:r>
          </w:p>
          <w:p w14:paraId="1EAB76AF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1 time</w:t>
            </w:r>
          </w:p>
          <w:p w14:paraId="32F4D0E5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2 or 3 times</w:t>
            </w:r>
          </w:p>
          <w:p w14:paraId="74FEB94E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More than 3 tim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7D68D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</w:p>
          <w:p w14:paraId="0C8ECAC0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color w:val="000000"/>
                <w:sz w:val="16"/>
                <w:szCs w:val="16"/>
                <w:lang w:val="en-US"/>
              </w:rPr>
              <w:t>50,3</w:t>
            </w:r>
          </w:p>
          <w:p w14:paraId="5D04CE09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49,7</w:t>
            </w:r>
          </w:p>
          <w:p w14:paraId="1C612882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</w:p>
          <w:p w14:paraId="565BB2A8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</w:p>
          <w:p w14:paraId="16E1B00D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color w:val="000000"/>
                <w:sz w:val="16"/>
                <w:szCs w:val="16"/>
                <w:lang w:val="en-US"/>
              </w:rPr>
              <w:t>82,0</w:t>
            </w:r>
          </w:p>
          <w:p w14:paraId="6B2B8E1B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18,0</w:t>
            </w:r>
          </w:p>
          <w:p w14:paraId="00F7822C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5DFC09B1" w14:textId="77777777" w:rsidR="00A57FBE" w:rsidRDefault="00A57FBE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324975E0" w14:textId="0531AE65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40,8</w:t>
            </w:r>
          </w:p>
          <w:p w14:paraId="0C23C7A1" w14:textId="5BFD6359" w:rsidR="00A57FBE" w:rsidRDefault="008F7360" w:rsidP="00A57FBE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color w:val="000000"/>
                <w:sz w:val="16"/>
                <w:szCs w:val="16"/>
                <w:lang w:val="en-US"/>
              </w:rPr>
              <w:t>59,2</w:t>
            </w:r>
          </w:p>
          <w:p w14:paraId="22D92779" w14:textId="77777777" w:rsidR="00A57FBE" w:rsidRPr="00A57FBE" w:rsidRDefault="00A57FBE" w:rsidP="00A57FBE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</w:p>
          <w:p w14:paraId="1DDB18EB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(n=290)</w:t>
            </w:r>
          </w:p>
          <w:p w14:paraId="7957AF6E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color w:val="000000"/>
                <w:sz w:val="16"/>
                <w:szCs w:val="16"/>
                <w:lang w:val="en-US"/>
              </w:rPr>
              <w:t>52,6</w:t>
            </w:r>
          </w:p>
          <w:p w14:paraId="33F21AC7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24,6</w:t>
            </w:r>
          </w:p>
          <w:p w14:paraId="69FA1C08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8,6</w:t>
            </w:r>
          </w:p>
          <w:p w14:paraId="3B1253A5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14,2</w:t>
            </w:r>
          </w:p>
          <w:p w14:paraId="491FBAA1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61479C96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color w:val="000000"/>
                <w:sz w:val="16"/>
                <w:szCs w:val="16"/>
                <w:lang w:val="en-US"/>
              </w:rPr>
              <w:t>61,8</w:t>
            </w:r>
          </w:p>
          <w:p w14:paraId="134F0820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38,2</w:t>
            </w:r>
          </w:p>
          <w:p w14:paraId="59F78119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0720953F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color w:val="000000"/>
                <w:sz w:val="16"/>
                <w:szCs w:val="16"/>
                <w:lang w:val="en-US"/>
              </w:rPr>
              <w:t>71,4</w:t>
            </w:r>
          </w:p>
          <w:p w14:paraId="080A3A5A" w14:textId="28663AF8" w:rsidR="008F7360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28,6</w:t>
            </w:r>
          </w:p>
          <w:p w14:paraId="74F0FE41" w14:textId="77777777" w:rsidR="00A57FBE" w:rsidRPr="00C53C6C" w:rsidRDefault="00A57FBE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0B6D4579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left="-57" w:right="-57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(n=302)</w:t>
            </w:r>
          </w:p>
          <w:p w14:paraId="7A0EDDF6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color w:val="000000"/>
                <w:sz w:val="16"/>
                <w:szCs w:val="16"/>
                <w:lang w:val="en-US"/>
              </w:rPr>
              <w:t>38,7</w:t>
            </w:r>
          </w:p>
          <w:p w14:paraId="2766309D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32,1</w:t>
            </w:r>
          </w:p>
          <w:p w14:paraId="1663AF76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29,1</w:t>
            </w:r>
          </w:p>
          <w:p w14:paraId="094EECBB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33DC7184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25,6</w:t>
            </w:r>
          </w:p>
          <w:p w14:paraId="645D5AFF" w14:textId="71FFDA83" w:rsidR="00A57FBE" w:rsidRDefault="008F7360" w:rsidP="00A57FBE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color w:val="000000"/>
                <w:sz w:val="16"/>
                <w:szCs w:val="16"/>
                <w:lang w:val="en-US"/>
              </w:rPr>
              <w:t>74,4</w:t>
            </w:r>
          </w:p>
          <w:p w14:paraId="7F6ECD32" w14:textId="77777777" w:rsidR="00A57FBE" w:rsidRPr="00A57FBE" w:rsidRDefault="00A57FBE" w:rsidP="00A57FBE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</w:p>
          <w:p w14:paraId="1B40441C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(n=108)</w:t>
            </w:r>
          </w:p>
          <w:p w14:paraId="0B81A93C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color w:val="000000"/>
                <w:sz w:val="16"/>
                <w:szCs w:val="16"/>
                <w:lang w:val="en-US"/>
              </w:rPr>
              <w:t>39,8</w:t>
            </w:r>
          </w:p>
          <w:p w14:paraId="08462C15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38,0</w:t>
            </w:r>
          </w:p>
          <w:p w14:paraId="0715C779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22,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21604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</w:p>
          <w:p w14:paraId="246385F9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color w:val="000000"/>
                <w:sz w:val="16"/>
                <w:szCs w:val="16"/>
                <w:lang w:val="en-US"/>
              </w:rPr>
              <w:t>66,5</w:t>
            </w:r>
          </w:p>
          <w:p w14:paraId="1917783A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33,5</w:t>
            </w:r>
          </w:p>
          <w:p w14:paraId="346C0996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2FB88208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54612BC5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color w:val="000000"/>
                <w:sz w:val="16"/>
                <w:szCs w:val="16"/>
                <w:lang w:val="en-US"/>
              </w:rPr>
              <w:t>86,2</w:t>
            </w:r>
          </w:p>
          <w:p w14:paraId="2ED90D9E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13,8</w:t>
            </w:r>
          </w:p>
          <w:p w14:paraId="57EC3333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69B7333E" w14:textId="77777777" w:rsidR="00A57FBE" w:rsidRDefault="00A57FBE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</w:p>
          <w:p w14:paraId="1B750C56" w14:textId="290CC390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color w:val="000000"/>
                <w:sz w:val="16"/>
                <w:szCs w:val="16"/>
                <w:lang w:val="en-US"/>
              </w:rPr>
              <w:t>55,1</w:t>
            </w:r>
          </w:p>
          <w:p w14:paraId="3062A183" w14:textId="532D71FC" w:rsidR="008F7360" w:rsidRDefault="008F7360" w:rsidP="00A57FBE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44,9</w:t>
            </w:r>
          </w:p>
          <w:p w14:paraId="117AA059" w14:textId="77777777" w:rsidR="00A57FBE" w:rsidRPr="00C53C6C" w:rsidRDefault="00A57FBE" w:rsidP="00A57FBE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52DAE971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(n=148)</w:t>
            </w:r>
          </w:p>
          <w:p w14:paraId="333A7F80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19,2</w:t>
            </w:r>
          </w:p>
          <w:p w14:paraId="663A171B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7,7</w:t>
            </w:r>
          </w:p>
          <w:p w14:paraId="5D955D32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color w:val="000000"/>
                <w:sz w:val="16"/>
                <w:szCs w:val="16"/>
                <w:lang w:val="en-US"/>
              </w:rPr>
              <w:t>42,3</w:t>
            </w:r>
          </w:p>
          <w:p w14:paraId="462520B4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30,8</w:t>
            </w:r>
          </w:p>
          <w:p w14:paraId="1964758E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3DFE8C19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color w:val="000000"/>
                <w:sz w:val="16"/>
                <w:szCs w:val="16"/>
                <w:lang w:val="en-US"/>
              </w:rPr>
              <w:t>87,4</w:t>
            </w:r>
          </w:p>
          <w:p w14:paraId="695167CE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12,6</w:t>
            </w:r>
          </w:p>
          <w:p w14:paraId="73084A09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200D334F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color w:val="000000"/>
                <w:sz w:val="16"/>
                <w:szCs w:val="16"/>
                <w:lang w:val="en-US"/>
              </w:rPr>
              <w:t>88,6</w:t>
            </w:r>
          </w:p>
          <w:p w14:paraId="357610E0" w14:textId="5C56EC5D" w:rsidR="008F7360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11,4</w:t>
            </w:r>
          </w:p>
          <w:p w14:paraId="0DB6833B" w14:textId="77777777" w:rsidR="00A57FBE" w:rsidRPr="00C53C6C" w:rsidRDefault="00A57FBE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0D723D8A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left="-57" w:right="-57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(n=148)</w:t>
            </w:r>
          </w:p>
          <w:p w14:paraId="72AF9AA4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34,2</w:t>
            </w:r>
          </w:p>
          <w:p w14:paraId="55CC78AB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color w:val="000000"/>
                <w:sz w:val="16"/>
                <w:szCs w:val="16"/>
                <w:lang w:val="en-US"/>
              </w:rPr>
              <w:t>47,7</w:t>
            </w:r>
          </w:p>
          <w:p w14:paraId="203E11F6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17,4</w:t>
            </w:r>
          </w:p>
          <w:p w14:paraId="0843DC0B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2E5D4506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46,1</w:t>
            </w:r>
          </w:p>
          <w:p w14:paraId="35FAF289" w14:textId="49792FD4" w:rsidR="008F7360" w:rsidRDefault="008F7360" w:rsidP="00A57FBE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color w:val="000000"/>
                <w:sz w:val="16"/>
                <w:szCs w:val="16"/>
                <w:lang w:val="en-US"/>
              </w:rPr>
              <w:t>53,9</w:t>
            </w:r>
          </w:p>
          <w:p w14:paraId="492CAE7C" w14:textId="77777777" w:rsidR="00A57FBE" w:rsidRPr="00A57FBE" w:rsidRDefault="00A57FBE" w:rsidP="00A57FBE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</w:p>
          <w:p w14:paraId="77373DBE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(n=77)</w:t>
            </w:r>
          </w:p>
          <w:p w14:paraId="1D48A945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36,4</w:t>
            </w:r>
          </w:p>
          <w:p w14:paraId="079290AA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b/>
                <w:color w:val="000000"/>
                <w:sz w:val="16"/>
                <w:szCs w:val="16"/>
                <w:lang w:val="en-US"/>
              </w:rPr>
              <w:t>42,8</w:t>
            </w:r>
          </w:p>
          <w:p w14:paraId="1CC48002" w14:textId="77777777" w:rsidR="008F7360" w:rsidRPr="00C53C6C" w:rsidRDefault="008F7360" w:rsidP="00F32D0B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C53C6C">
              <w:rPr>
                <w:color w:val="000000"/>
                <w:sz w:val="16"/>
                <w:szCs w:val="16"/>
                <w:lang w:val="en-US"/>
              </w:rPr>
              <w:t>20,8</w:t>
            </w:r>
          </w:p>
        </w:tc>
      </w:tr>
    </w:tbl>
    <w:p w14:paraId="2CB8A14B" w14:textId="77777777" w:rsidR="00AB3D62" w:rsidRDefault="00AB3D62" w:rsidP="00531322">
      <w:bookmarkStart w:id="1" w:name="_GoBack"/>
      <w:bookmarkEnd w:id="1"/>
    </w:p>
    <w:sectPr w:rsidR="00AB3D6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EEB"/>
    <w:rsid w:val="00033EEB"/>
    <w:rsid w:val="001F048D"/>
    <w:rsid w:val="002B5A15"/>
    <w:rsid w:val="00531322"/>
    <w:rsid w:val="006E3E57"/>
    <w:rsid w:val="007F1899"/>
    <w:rsid w:val="008F7360"/>
    <w:rsid w:val="00A57FBE"/>
    <w:rsid w:val="00AB3D62"/>
    <w:rsid w:val="00FA1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FE2D0"/>
  <w15:chartTrackingRefBased/>
  <w15:docId w15:val="{6A9558A4-A8DD-46DE-8397-EC5F40D67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15</Words>
  <Characters>1799</Characters>
  <Application>Microsoft Office Word</Application>
  <DocSecurity>0</DocSecurity>
  <Lines>14</Lines>
  <Paragraphs>4</Paragraphs>
  <ScaleCrop>false</ScaleCrop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ucci</dc:creator>
  <cp:keywords/>
  <dc:description/>
  <cp:lastModifiedBy>Oliver Ian Tolentino</cp:lastModifiedBy>
  <cp:revision>9</cp:revision>
  <dcterms:created xsi:type="dcterms:W3CDTF">2022-12-14T17:17:00Z</dcterms:created>
  <dcterms:modified xsi:type="dcterms:W3CDTF">2023-07-26T14:59:00Z</dcterms:modified>
</cp:coreProperties>
</file>